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1"/>
        <w:tblW w:w="7058" w:type="dxa"/>
        <w:tblLayout w:type="fixed"/>
        <w:tblLook w:val="04A0" w:firstRow="1" w:lastRow="0" w:firstColumn="1" w:lastColumn="0" w:noHBand="0" w:noVBand="1"/>
      </w:tblPr>
      <w:tblGrid>
        <w:gridCol w:w="2922"/>
        <w:gridCol w:w="2066"/>
        <w:gridCol w:w="2070"/>
      </w:tblGrid>
      <w:tr w:rsidR="005F2AD0" w:rsidRPr="00A037A9" w14:paraId="0652AD1C" w14:textId="77777777" w:rsidTr="003A7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shd w:val="clear" w:color="auto" w:fill="D9E2F3" w:themeFill="accent1" w:themeFillTint="33"/>
          </w:tcPr>
          <w:p w14:paraId="3238F46E" w14:textId="26826338" w:rsidR="005F2AD0" w:rsidRPr="00EC56BC" w:rsidRDefault="005F2AD0" w:rsidP="00756358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0" w:name="_GoBack"/>
            <w:r w:rsidRPr="00EC56BC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="005B17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nths</w:t>
            </w:r>
            <w:r w:rsidRPr="00EC56BC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fter the baseline</w:t>
            </w:r>
          </w:p>
        </w:tc>
        <w:tc>
          <w:tcPr>
            <w:tcW w:w="2066" w:type="dxa"/>
            <w:shd w:val="clear" w:color="auto" w:fill="D9E2F3" w:themeFill="accent1" w:themeFillTint="33"/>
            <w:noWrap/>
          </w:tcPr>
          <w:p w14:paraId="4E05EB30" w14:textId="77777777" w:rsidR="005F2AD0" w:rsidRPr="00EC56BC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000000"/>
                <w:sz w:val="16"/>
                <w:szCs w:val="16"/>
                <w:lang w:eastAsia="en-GB"/>
              </w:rPr>
            </w:pPr>
            <w:r w:rsidRPr="00EC56BC">
              <w:rPr>
                <w:rFonts w:cs="Courier New"/>
                <w:color w:val="000000"/>
                <w:sz w:val="16"/>
                <w:szCs w:val="16"/>
                <w:lang w:eastAsia="en-GB"/>
              </w:rPr>
              <w:t>Derivation cohort</w:t>
            </w:r>
          </w:p>
          <w:p w14:paraId="541C785D" w14:textId="77777777" w:rsidR="005F2AD0" w:rsidRPr="00EC56BC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ourier New"/>
                <w:color w:val="000000"/>
                <w:sz w:val="16"/>
                <w:szCs w:val="16"/>
                <w:lang w:eastAsia="en-GB"/>
              </w:rPr>
              <w:t>n</w:t>
            </w:r>
            <w:r w:rsidRPr="00EC56BC">
              <w:rPr>
                <w:rFonts w:cs="Courier New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2070" w:type="dxa"/>
            <w:shd w:val="clear" w:color="auto" w:fill="D9E2F3" w:themeFill="accent1" w:themeFillTint="33"/>
          </w:tcPr>
          <w:p w14:paraId="63425F26" w14:textId="77777777" w:rsidR="005F2AD0" w:rsidRPr="00EC56BC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000000"/>
                <w:sz w:val="16"/>
                <w:szCs w:val="16"/>
                <w:lang w:eastAsia="en-GB"/>
              </w:rPr>
            </w:pPr>
            <w:r w:rsidRPr="00EC56BC">
              <w:rPr>
                <w:rFonts w:cs="Courier New"/>
                <w:color w:val="000000"/>
                <w:sz w:val="16"/>
                <w:szCs w:val="16"/>
                <w:lang w:eastAsia="en-GB"/>
              </w:rPr>
              <w:t>Validation cohort</w:t>
            </w:r>
          </w:p>
          <w:p w14:paraId="04492D12" w14:textId="77777777" w:rsidR="005F2AD0" w:rsidRPr="00EC56BC" w:rsidRDefault="005F2AD0" w:rsidP="007563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ourier New"/>
                <w:color w:val="000000"/>
                <w:sz w:val="16"/>
                <w:szCs w:val="16"/>
                <w:lang w:eastAsia="en-GB"/>
              </w:rPr>
              <w:t>n</w:t>
            </w:r>
            <w:r w:rsidRPr="00EC56BC">
              <w:rPr>
                <w:rFonts w:cs="Courier New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</w:tr>
      <w:tr w:rsidR="005F2AD0" w:rsidRPr="00A037A9" w14:paraId="09CF8AB9" w14:textId="77777777" w:rsidTr="003A7B6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  <w:hideMark/>
          </w:tcPr>
          <w:p w14:paraId="2CC7CD09" w14:textId="523FCED8" w:rsidR="005F2AD0" w:rsidRPr="007464BB" w:rsidRDefault="005F2AD0" w:rsidP="007464BB">
            <w:pPr>
              <w:jc w:val="center"/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1</w:t>
            </w:r>
            <w:r w:rsidR="005B17B8"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066" w:type="dxa"/>
            <w:noWrap/>
            <w:hideMark/>
          </w:tcPr>
          <w:p w14:paraId="08119F26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164,366 (4.38)</w:t>
            </w:r>
          </w:p>
          <w:p w14:paraId="27133638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</w:tcPr>
          <w:p w14:paraId="2713CBC6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54,953 (6.19)</w:t>
            </w:r>
          </w:p>
          <w:p w14:paraId="3D7D4512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</w:tr>
      <w:tr w:rsidR="005F2AD0" w:rsidRPr="00A037A9" w14:paraId="292E5043" w14:textId="77777777" w:rsidTr="003A7B6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7A09A41C" w14:textId="74EF1B31" w:rsidR="005F2AD0" w:rsidRPr="007464BB" w:rsidRDefault="005F2AD0" w:rsidP="007464BB">
            <w:pPr>
              <w:jc w:val="center"/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2</w:t>
            </w:r>
            <w:r w:rsidR="005B17B8"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066" w:type="dxa"/>
            <w:noWrap/>
          </w:tcPr>
          <w:p w14:paraId="5EE9BC42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293,131 (7.82)</w:t>
            </w:r>
          </w:p>
          <w:p w14:paraId="47E81401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</w:tcPr>
          <w:p w14:paraId="2D545703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92,116 (10.38)</w:t>
            </w:r>
          </w:p>
          <w:p w14:paraId="179AD01B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</w:tr>
      <w:tr w:rsidR="005F2AD0" w:rsidRPr="00A037A9" w14:paraId="755778C9" w14:textId="77777777" w:rsidTr="003A7B65">
        <w:trPr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70C9D382" w14:textId="13F32821" w:rsidR="005F2AD0" w:rsidRPr="007464BB" w:rsidRDefault="005F2AD0" w:rsidP="007464BB">
            <w:pPr>
              <w:jc w:val="center"/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3</w:t>
            </w:r>
            <w:r w:rsidR="005B17B8"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066" w:type="dxa"/>
            <w:noWrap/>
          </w:tcPr>
          <w:p w14:paraId="09C412C6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406,497 (10.84)</w:t>
            </w:r>
          </w:p>
          <w:p w14:paraId="4210E2D0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</w:tcPr>
          <w:p w14:paraId="1CDA17D6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120,133 (13.54)</w:t>
            </w:r>
          </w:p>
          <w:p w14:paraId="75D13126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</w:tr>
      <w:tr w:rsidR="005F2AD0" w:rsidRPr="00A037A9" w14:paraId="6B8099FD" w14:textId="77777777" w:rsidTr="003A7B6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37C1AC22" w14:textId="7257413E" w:rsidR="005F2AD0" w:rsidRPr="007464BB" w:rsidRDefault="005F2AD0" w:rsidP="007464BB">
            <w:pPr>
              <w:jc w:val="center"/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4</w:t>
            </w:r>
            <w:r w:rsidR="005B17B8"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066" w:type="dxa"/>
            <w:noWrap/>
          </w:tcPr>
          <w:p w14:paraId="1BF56A99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498,503 (13.29)</w:t>
            </w:r>
          </w:p>
          <w:p w14:paraId="310725AE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</w:tcPr>
          <w:p w14:paraId="7A3D6397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141,781 (15.98)</w:t>
            </w:r>
          </w:p>
          <w:p w14:paraId="2022A0D4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</w:tr>
      <w:tr w:rsidR="005F2AD0" w:rsidRPr="00A037A9" w14:paraId="739EFE60" w14:textId="77777777" w:rsidTr="003A7B6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2" w:type="dxa"/>
          </w:tcPr>
          <w:p w14:paraId="3FA068DC" w14:textId="51963B32" w:rsidR="005F2AD0" w:rsidRPr="007464BB" w:rsidRDefault="005B17B8" w:rsidP="007464BB">
            <w:pPr>
              <w:jc w:val="center"/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eastAsia="Times New Roman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066" w:type="dxa"/>
            <w:noWrap/>
          </w:tcPr>
          <w:p w14:paraId="07E393C5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568,995 (15.17)</w:t>
            </w:r>
          </w:p>
          <w:p w14:paraId="40A8A9DC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  <w:tc>
          <w:tcPr>
            <w:tcW w:w="2070" w:type="dxa"/>
          </w:tcPr>
          <w:p w14:paraId="218926BA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  <w:r w:rsidRPr="007464BB"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  <w:t>156,465 (17.63)</w:t>
            </w:r>
          </w:p>
          <w:p w14:paraId="259F8430" w14:textId="77777777" w:rsidR="005F2AD0" w:rsidRPr="007464BB" w:rsidRDefault="005F2AD0" w:rsidP="007464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6"/>
                <w:szCs w:val="16"/>
                <w:lang w:eastAsia="en-GB"/>
              </w:rPr>
            </w:pPr>
          </w:p>
        </w:tc>
      </w:tr>
      <w:bookmarkEnd w:id="0"/>
    </w:tbl>
    <w:p w14:paraId="6D6D3D85" w14:textId="5C1781C9" w:rsidR="00AF33A9" w:rsidRDefault="00AF33A9" w:rsidP="00AF33A9"/>
    <w:sectPr w:rsidR="00AF33A9" w:rsidSect="00756358">
      <w:footerReference w:type="default" r:id="rId7"/>
      <w:pgSz w:w="11906" w:h="16838"/>
      <w:pgMar w:top="1440" w:right="1196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F6F97" w14:textId="77777777" w:rsidR="00A909E7" w:rsidRDefault="00A909E7">
      <w:r>
        <w:separator/>
      </w:r>
    </w:p>
  </w:endnote>
  <w:endnote w:type="continuationSeparator" w:id="0">
    <w:p w14:paraId="4010146B" w14:textId="77777777" w:rsidR="00A909E7" w:rsidRDefault="00A90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5863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42186" w14:textId="77777777" w:rsidR="009A404D" w:rsidRDefault="009A4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6F676" w14:textId="77777777" w:rsidR="009A404D" w:rsidRDefault="009A4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9BE24B" w14:textId="77777777" w:rsidR="00A909E7" w:rsidRDefault="00A909E7">
      <w:r>
        <w:separator/>
      </w:r>
    </w:p>
  </w:footnote>
  <w:footnote w:type="continuationSeparator" w:id="0">
    <w:p w14:paraId="0A81B5CA" w14:textId="77777777" w:rsidR="00A909E7" w:rsidRDefault="00A909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65851"/>
    <w:multiLevelType w:val="multilevel"/>
    <w:tmpl w:val="BE240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8D"/>
    <w:rsid w:val="00023CFF"/>
    <w:rsid w:val="00037780"/>
    <w:rsid w:val="00050CA5"/>
    <w:rsid w:val="00062733"/>
    <w:rsid w:val="000655EA"/>
    <w:rsid w:val="0006573E"/>
    <w:rsid w:val="000718A6"/>
    <w:rsid w:val="00075FA7"/>
    <w:rsid w:val="000766B9"/>
    <w:rsid w:val="00092383"/>
    <w:rsid w:val="000B235D"/>
    <w:rsid w:val="000C7FCF"/>
    <w:rsid w:val="000D26D1"/>
    <w:rsid w:val="001005CF"/>
    <w:rsid w:val="001227DC"/>
    <w:rsid w:val="00125418"/>
    <w:rsid w:val="0012717B"/>
    <w:rsid w:val="00132466"/>
    <w:rsid w:val="001518E9"/>
    <w:rsid w:val="00180854"/>
    <w:rsid w:val="00187550"/>
    <w:rsid w:val="001A11E7"/>
    <w:rsid w:val="001A247C"/>
    <w:rsid w:val="001B5191"/>
    <w:rsid w:val="001B5A36"/>
    <w:rsid w:val="001B7E39"/>
    <w:rsid w:val="001F0015"/>
    <w:rsid w:val="00202228"/>
    <w:rsid w:val="00205165"/>
    <w:rsid w:val="002103CB"/>
    <w:rsid w:val="00231EDF"/>
    <w:rsid w:val="00240375"/>
    <w:rsid w:val="0024669C"/>
    <w:rsid w:val="00251031"/>
    <w:rsid w:val="00287055"/>
    <w:rsid w:val="002B207A"/>
    <w:rsid w:val="002E4D15"/>
    <w:rsid w:val="003009F1"/>
    <w:rsid w:val="0033293A"/>
    <w:rsid w:val="00337A83"/>
    <w:rsid w:val="003522AF"/>
    <w:rsid w:val="00380AA4"/>
    <w:rsid w:val="003950BC"/>
    <w:rsid w:val="003A39CB"/>
    <w:rsid w:val="003A7B65"/>
    <w:rsid w:val="003D0C59"/>
    <w:rsid w:val="003D608D"/>
    <w:rsid w:val="003F6114"/>
    <w:rsid w:val="00402444"/>
    <w:rsid w:val="00402FDD"/>
    <w:rsid w:val="004245E6"/>
    <w:rsid w:val="004432BA"/>
    <w:rsid w:val="0045548D"/>
    <w:rsid w:val="004702CE"/>
    <w:rsid w:val="00483234"/>
    <w:rsid w:val="004C47A7"/>
    <w:rsid w:val="004E219D"/>
    <w:rsid w:val="004E6C3E"/>
    <w:rsid w:val="00503B07"/>
    <w:rsid w:val="00507091"/>
    <w:rsid w:val="0051696A"/>
    <w:rsid w:val="00520014"/>
    <w:rsid w:val="00522CF9"/>
    <w:rsid w:val="00552246"/>
    <w:rsid w:val="00552834"/>
    <w:rsid w:val="00571DA9"/>
    <w:rsid w:val="00573F3B"/>
    <w:rsid w:val="00580953"/>
    <w:rsid w:val="00586B35"/>
    <w:rsid w:val="00597383"/>
    <w:rsid w:val="005A0BD5"/>
    <w:rsid w:val="005A434B"/>
    <w:rsid w:val="005B17B8"/>
    <w:rsid w:val="005D568A"/>
    <w:rsid w:val="005E675E"/>
    <w:rsid w:val="005F1F6C"/>
    <w:rsid w:val="005F2AD0"/>
    <w:rsid w:val="005F32B8"/>
    <w:rsid w:val="005F3353"/>
    <w:rsid w:val="00615C45"/>
    <w:rsid w:val="00641AE6"/>
    <w:rsid w:val="00664966"/>
    <w:rsid w:val="00666F9D"/>
    <w:rsid w:val="006834F6"/>
    <w:rsid w:val="006A06BB"/>
    <w:rsid w:val="006A3499"/>
    <w:rsid w:val="006B1DB4"/>
    <w:rsid w:val="006B5D08"/>
    <w:rsid w:val="006D6F10"/>
    <w:rsid w:val="006E3633"/>
    <w:rsid w:val="0071642E"/>
    <w:rsid w:val="00723884"/>
    <w:rsid w:val="007464BB"/>
    <w:rsid w:val="00751FCA"/>
    <w:rsid w:val="00756358"/>
    <w:rsid w:val="007942CF"/>
    <w:rsid w:val="0079658E"/>
    <w:rsid w:val="007C58E1"/>
    <w:rsid w:val="007D09BF"/>
    <w:rsid w:val="007D3BB9"/>
    <w:rsid w:val="007E48F5"/>
    <w:rsid w:val="007E5095"/>
    <w:rsid w:val="008046A1"/>
    <w:rsid w:val="00812A72"/>
    <w:rsid w:val="00822556"/>
    <w:rsid w:val="008342AF"/>
    <w:rsid w:val="00840B5C"/>
    <w:rsid w:val="008458DF"/>
    <w:rsid w:val="008539EF"/>
    <w:rsid w:val="00876DFC"/>
    <w:rsid w:val="008915D9"/>
    <w:rsid w:val="008A7555"/>
    <w:rsid w:val="008D09BF"/>
    <w:rsid w:val="008E04E2"/>
    <w:rsid w:val="008E6159"/>
    <w:rsid w:val="008E71BA"/>
    <w:rsid w:val="008F41E8"/>
    <w:rsid w:val="0090160A"/>
    <w:rsid w:val="0091593E"/>
    <w:rsid w:val="00917231"/>
    <w:rsid w:val="009372FB"/>
    <w:rsid w:val="009448FE"/>
    <w:rsid w:val="00946502"/>
    <w:rsid w:val="00953331"/>
    <w:rsid w:val="00967785"/>
    <w:rsid w:val="00973ED6"/>
    <w:rsid w:val="00975AE9"/>
    <w:rsid w:val="0098060A"/>
    <w:rsid w:val="0098186E"/>
    <w:rsid w:val="00984665"/>
    <w:rsid w:val="009A2FF1"/>
    <w:rsid w:val="009A404D"/>
    <w:rsid w:val="009C0404"/>
    <w:rsid w:val="009C4F7A"/>
    <w:rsid w:val="009F5196"/>
    <w:rsid w:val="00A117C9"/>
    <w:rsid w:val="00A12027"/>
    <w:rsid w:val="00A14973"/>
    <w:rsid w:val="00A20B91"/>
    <w:rsid w:val="00A34FCA"/>
    <w:rsid w:val="00A463AF"/>
    <w:rsid w:val="00A711A1"/>
    <w:rsid w:val="00A8763B"/>
    <w:rsid w:val="00A909E7"/>
    <w:rsid w:val="00AC1966"/>
    <w:rsid w:val="00AF33A9"/>
    <w:rsid w:val="00B040DB"/>
    <w:rsid w:val="00B230C7"/>
    <w:rsid w:val="00B26DEB"/>
    <w:rsid w:val="00B55862"/>
    <w:rsid w:val="00B7070F"/>
    <w:rsid w:val="00B7185B"/>
    <w:rsid w:val="00B86231"/>
    <w:rsid w:val="00BA492B"/>
    <w:rsid w:val="00BA74F6"/>
    <w:rsid w:val="00BB0C05"/>
    <w:rsid w:val="00BE63D6"/>
    <w:rsid w:val="00BF4C10"/>
    <w:rsid w:val="00BF6E5E"/>
    <w:rsid w:val="00C11B39"/>
    <w:rsid w:val="00C221E1"/>
    <w:rsid w:val="00C22A6C"/>
    <w:rsid w:val="00C236C2"/>
    <w:rsid w:val="00C32D1F"/>
    <w:rsid w:val="00C61E1E"/>
    <w:rsid w:val="00C876E8"/>
    <w:rsid w:val="00C962F0"/>
    <w:rsid w:val="00CA2C84"/>
    <w:rsid w:val="00CA7ACB"/>
    <w:rsid w:val="00CC5A54"/>
    <w:rsid w:val="00D013CD"/>
    <w:rsid w:val="00D5722D"/>
    <w:rsid w:val="00D60055"/>
    <w:rsid w:val="00DB770B"/>
    <w:rsid w:val="00DC757A"/>
    <w:rsid w:val="00E21235"/>
    <w:rsid w:val="00E4600B"/>
    <w:rsid w:val="00E54C85"/>
    <w:rsid w:val="00E70AF2"/>
    <w:rsid w:val="00E8017B"/>
    <w:rsid w:val="00EC77FF"/>
    <w:rsid w:val="00EF09DB"/>
    <w:rsid w:val="00F11874"/>
    <w:rsid w:val="00F20EF8"/>
    <w:rsid w:val="00F356A9"/>
    <w:rsid w:val="00F363F0"/>
    <w:rsid w:val="00F40C90"/>
    <w:rsid w:val="00F41550"/>
    <w:rsid w:val="00F436E2"/>
    <w:rsid w:val="00F710B2"/>
    <w:rsid w:val="00F87143"/>
    <w:rsid w:val="00F92589"/>
    <w:rsid w:val="00FA219F"/>
    <w:rsid w:val="00FD5E4B"/>
    <w:rsid w:val="00F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ED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08D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F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F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0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08D"/>
    <w:rPr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D608D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3D608D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D608D"/>
  </w:style>
  <w:style w:type="character" w:customStyle="1" w:styleId="Heading1Char">
    <w:name w:val="Heading 1 Char"/>
    <w:basedOn w:val="DefaultParagraphFont"/>
    <w:link w:val="Heading1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7FCF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756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5635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A06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6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06BB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0D26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1Light-Accent5">
    <w:name w:val="Grid Table 1 Light Accent 5"/>
    <w:basedOn w:val="TableNormal"/>
    <w:uiPriority w:val="46"/>
    <w:rsid w:val="00B7070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2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72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8A7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 Rahimian</cp:lastModifiedBy>
  <cp:revision>20</cp:revision>
  <dcterms:created xsi:type="dcterms:W3CDTF">2018-09-14T11:35:00Z</dcterms:created>
  <dcterms:modified xsi:type="dcterms:W3CDTF">2018-10-24T21:33:00Z</dcterms:modified>
</cp:coreProperties>
</file>